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787" w:rsidRDefault="0068381D">
      <w:r>
        <w:t xml:space="preserve">Table S7 List </w:t>
      </w:r>
      <w:proofErr w:type="gramStart"/>
      <w:r>
        <w:t>of  the</w:t>
      </w:r>
      <w:proofErr w:type="gramEnd"/>
      <w:r>
        <w:t xml:space="preserve"> genes, hypomethylated and induced in invasive cancer cell lines</w:t>
      </w:r>
      <w:bookmarkStart w:id="0" w:name="_GoBack"/>
      <w:bookmarkEnd w:id="0"/>
    </w:p>
    <w:p w:rsidR="0068381D" w:rsidRDefault="0068381D"/>
    <w:tbl>
      <w:tblPr>
        <w:tblpPr w:leftFromText="180" w:rightFromText="180" w:vertAnchor="page" w:horzAnchor="page" w:tblpX="449" w:tblpY="2161"/>
        <w:tblW w:w="11732" w:type="dxa"/>
        <w:tblLayout w:type="fixed"/>
        <w:tblLook w:val="04A0" w:firstRow="1" w:lastRow="0" w:firstColumn="1" w:lastColumn="0" w:noHBand="0" w:noVBand="1"/>
      </w:tblPr>
      <w:tblGrid>
        <w:gridCol w:w="1061"/>
        <w:gridCol w:w="1457"/>
        <w:gridCol w:w="1450"/>
        <w:gridCol w:w="709"/>
        <w:gridCol w:w="3228"/>
        <w:gridCol w:w="1417"/>
        <w:gridCol w:w="2410"/>
      </w:tblGrid>
      <w:tr w:rsidR="0068381D" w:rsidRPr="00866C6B" w:rsidTr="0068381D">
        <w:trPr>
          <w:trHeight w:val="420"/>
        </w:trPr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336699"/>
            <w:vAlign w:val="center"/>
            <w:hideMark/>
          </w:tcPr>
          <w:p w:rsidR="0068381D" w:rsidRPr="005269AD" w:rsidRDefault="0068381D" w:rsidP="00CC50F0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</w:pPr>
            <w:r w:rsidRPr="00526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  <w:t>Genes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99"/>
            <w:vAlign w:val="center"/>
            <w:hideMark/>
          </w:tcPr>
          <w:p w:rsidR="0068381D" w:rsidRPr="005269AD" w:rsidRDefault="0068381D" w:rsidP="00CC5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</w:pPr>
            <w:proofErr w:type="spellStart"/>
            <w:r w:rsidRPr="00526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  <w:t>Describtion</w:t>
            </w:r>
            <w:proofErr w:type="spellEnd"/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99"/>
            <w:vAlign w:val="center"/>
            <w:hideMark/>
          </w:tcPr>
          <w:p w:rsidR="0068381D" w:rsidRPr="005269AD" w:rsidRDefault="0068381D" w:rsidP="00CC5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</w:pPr>
            <w:proofErr w:type="spellStart"/>
            <w:r w:rsidRPr="00526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  <w:t>Refseq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99"/>
            <w:vAlign w:val="center"/>
            <w:hideMark/>
          </w:tcPr>
          <w:p w:rsidR="0068381D" w:rsidRPr="005269AD" w:rsidRDefault="0068381D" w:rsidP="00CC5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</w:pPr>
            <w:r w:rsidRPr="00526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  <w:t>Metastasis</w:t>
            </w:r>
          </w:p>
        </w:tc>
        <w:tc>
          <w:tcPr>
            <w:tcW w:w="3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99"/>
            <w:vAlign w:val="center"/>
            <w:hideMark/>
          </w:tcPr>
          <w:p w:rsidR="0068381D" w:rsidRPr="005269AD" w:rsidRDefault="0068381D" w:rsidP="00CC5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</w:pPr>
            <w:r w:rsidRPr="00526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  <w:t>Target ID (Illumina 450K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336699"/>
            <w:vAlign w:val="center"/>
            <w:hideMark/>
          </w:tcPr>
          <w:p w:rsidR="0068381D" w:rsidRPr="005269AD" w:rsidRDefault="0068381D" w:rsidP="00CC5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</w:pPr>
            <w:r w:rsidRPr="00526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  <w:t>UCSC_REFGENE_GROUP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336699"/>
            <w:vAlign w:val="center"/>
            <w:hideMark/>
          </w:tcPr>
          <w:p w:rsidR="0068381D" w:rsidRPr="005269AD" w:rsidRDefault="0068381D" w:rsidP="00CC50F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</w:pPr>
            <w:r w:rsidRPr="005269AD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  <w:lang w:bidi="he-IL"/>
              </w:rPr>
              <w:t>RELATION_TO_UCSC_CPG_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DM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drenomedullin</w:t>
            </w:r>
            <w:proofErr w:type="spellEnd"/>
            <w:proofErr w:type="gramEnd"/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1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05727225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, cg068757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3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sland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,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NXA2</w:t>
            </w:r>
          </w:p>
        </w:tc>
        <w:tc>
          <w:tcPr>
            <w:tcW w:w="145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1D" w:rsidRPr="00866C6B" w:rsidRDefault="0068381D" w:rsidP="00CC50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nnexin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A2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seudogen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3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nnexin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A2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nnexin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A2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seudogen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002857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1D" w:rsidRPr="00866C6B" w:rsidRDefault="0068381D" w:rsidP="00CC50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381D" w:rsidRPr="00866C6B" w:rsidRDefault="0068381D" w:rsidP="00CC50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11421255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cg20118643; cg22502206; cg06738887; cg1168132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cg133138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S1500; TSS1500; TSS1500; 5'UTR; 5'UTR; 5'UTR</w:t>
            </w:r>
          </w:p>
        </w:tc>
        <w:tc>
          <w:tcPr>
            <w:tcW w:w="24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8381D" w:rsidRPr="00866C6B" w:rsidRDefault="0068381D" w:rsidP="00CC50F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Island; Island</w:t>
            </w: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*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***;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elf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145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002858</w:t>
            </w: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3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S1500; TSS1500; TSS1500; Body; Body; Body</w:t>
            </w:r>
          </w:p>
        </w:tc>
        <w:tc>
          <w:tcPr>
            <w:tcW w:w="24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RAP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rfGAP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with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hoGAP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domain,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nkyrin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repeat and PH domain 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224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11136562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SAP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rfGAP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with SH3 domain,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nkyrin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repeat and PH domain 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38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(</w:t>
            </w: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05088820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cg11444072; cg19588016; cg23902076; cg26168881)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X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elf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XL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XL receptor tyrosine kinas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219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2757950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elf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11orf6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hromosome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11 open reading frame 6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314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25422051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cg104670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3'UTR; TSS1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APN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alpain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2, (m/II) large subunit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7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02923485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AV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aveolin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2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12739419DHS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cg16260298DHS; cg25274503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Island;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D4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D44 molecule (Indian blood group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001391, NM_0010013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04171808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cg14082886; cg231863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****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elf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elf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D5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D59 molecule, complement regulatory protein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06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g2390330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HST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arbohydrate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(N-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cetylglucosamin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6-O)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ulfotransferas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98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569595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3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elf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ORO1C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oronin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, actin binding protein, 1C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43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9182455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YR6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cysteine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-rich,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angiogenic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inducer, 6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5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7602008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cg13206932;cg15648041;cg17499345;cg20293609;cg221239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body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body,3'UTR,body,body,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DNAJB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DnaJ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(Hsp40) homolog, subfamily B, member 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582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7993586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8245230)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,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DRAP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DR1-associated protein 1 (negative cofactor 2 alpha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64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046709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GFR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pidermal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growth factor receptor (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rythroblastic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leukemia viral (v-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rb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-b) oncogene homolog, avia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52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4625338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18497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****:I</w:t>
            </w: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land</w:t>
            </w:r>
            <w:proofErr w:type="gram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HD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H-domain containing 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1392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7202353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2451412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*****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MP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pithelial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membrane protein 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4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4409083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5'UTR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1stExon</w:t>
            </w:r>
            <w:proofErr w:type="gram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TS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v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-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ts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rythroblastosis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virus E26 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lastRenderedPageBreak/>
              <w:t>oncogene homolog 1 (avian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lastRenderedPageBreak/>
              <w:t>NM_0052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1588197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6503877; cg265598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lastRenderedPageBreak/>
              <w:t>EXT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exostoses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(multiple) 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01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3276982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1586249; cg11592677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62862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; 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AM129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amily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with sequence similarity 129, member 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529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7464436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EZ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asciculation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and elongation protein zeta 2 (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zygin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II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51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2295769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HL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our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and a half LIM domains 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201555; NM_2015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0004700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2054792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JX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our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jointed box 1 (Drosophila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4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348363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TSS1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LNC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ilamin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C, gamma (actin binding protein 28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4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1590780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97308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S200; TSS1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OSL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OS-like antigen 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54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167232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3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XYD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FXYD domain containing ion transport regulator 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4164, NM_1447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8543966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0S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0/G1switch 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57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6616057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9666230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482490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7176828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)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 xml:space="preserve">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S1500; TSS1500; TSS200; TSS2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Island;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NG1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uanine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nucleotide binding protein (G protein), gamma 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88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2736560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STP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glutathione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S-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ransferas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pi 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08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2659086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6928838; cg09038676; cg11566244; cg04920951; cg26250609)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S200; Body, Body; Body; 5'UTR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MGA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ypothetical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LOC100130009; high mobility group AT-hook 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1458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0544436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3020951; cg18696576; cg25207224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2654940; cg227976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S1500; TSS1500; TSS1500; Body; 5'UTR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Island; Island; Island; ****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PCAL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ippocalcin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-like 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1344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0238897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6246488; cg180220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; 5'UTR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Island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TGA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5" w:history="1"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integrin</w:t>
              </w:r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, alpha 3 (antigen CD49C, alpha 3 subunit of VLA-3 receptor)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22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3213536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618450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elf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; ****</w:t>
            </w:r>
          </w:p>
        </w:tc>
      </w:tr>
      <w:tr w:rsidR="0068381D" w:rsidRPr="00866C6B" w:rsidTr="0068381D">
        <w:trPr>
          <w:trHeight w:val="25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LAMC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6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laminin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, gamma 2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55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2234646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;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vertAlign w:val="superscript"/>
                <w:lang w:bidi="he-IL"/>
              </w:rPr>
              <w:t xml:space="preserve"> 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23696949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1949993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4218899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6211724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, 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; TSS200; 5'UTR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LARP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7" w:history="1"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La </w:t>
              </w:r>
              <w:proofErr w:type="spell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ribonucleoprotein</w:t>
              </w:r>
              <w:proofErr w:type="spell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domain family, member 6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8357, NM_1979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20645232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PRIP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8" w:history="1"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myosin</w:t>
              </w:r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phosphatase Rho interacting protein; similar to Myosin phosphatase Rho-interacting protein (Rho-interacting protein 3) (M-RIP) (RIP3) (p116Rip)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5134, NM_2012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1890836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MYEOV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9" w:history="1"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myeloma</w:t>
              </w:r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overexpressed (in a subset of t(11;14) positive multiple myelomas)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1387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1638792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4776407)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S1500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RP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0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neuropilin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1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38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25763127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T5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1" w:history="1"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5'-nucleotidase, </w:t>
              </w:r>
              <w:proofErr w:type="spell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ecto</w:t>
              </w:r>
              <w:proofErr w:type="spell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(CD73)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25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6516476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, 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3172664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KI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2" w:history="1"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protein</w:t>
              </w:r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kinase (</w:t>
              </w:r>
              <w:proofErr w:type="spell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cAMP</w:t>
              </w:r>
              <w:proofErr w:type="spell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-dependent, catalytic) inhibitor alpha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6823, NM_1818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9043127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LA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lasminogen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activator, tissu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09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049102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LAUR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3" w:history="1"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plasminogen</w:t>
              </w:r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activator, </w:t>
              </w:r>
              <w:proofErr w:type="spell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urokinase</w:t>
              </w:r>
              <w:proofErr w:type="spell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receptor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005376, NM_0026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7168630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S1500; TSS1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LEC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imilar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to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lectin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1 (PLTN) (PCN) (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Hemidesmosomal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protein 1) (HD1)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lectin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1, intermediate filament binding protein 500kDa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04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0253228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2864389; cg15628518; cg15628518; cg19893585; cg21672292; cg01753788; cg23934955; cg05696706; cg06045337; cg0425539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7531549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 xml:space="preserve">DHS,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1147309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3389508; cg14695663; cg17560015; cg25325005; cg233249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Body (all)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sland(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5)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elf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_Shelf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S_Shelf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N_Shelf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he-IL"/>
              </w:rPr>
              <w:t>(5)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LEK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leckstrin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64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764125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PP1R1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rotein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phosphatase 1, regulatory subunit 1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1334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0587922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1413582; cg07474957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1288144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3036352; cg2316735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5659902; cg066446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, 1stExon; Body; Body; Body; Body; 1stExon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elf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elf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****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elf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elf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elf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RDM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R domain containing 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202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6624978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9595012; cg261629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(TSS200; TSS200; </w:t>
            </w: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S200)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XD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peroxidasin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homolog (Drosophila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22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8166568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8216099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9517718)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; 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****;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AB3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AB34, member RAS oncogene famil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319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8839210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1237418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5668853; cg03452174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9982230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8032476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2803868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2530437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2873610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8686527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1816330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TSS200; TSS200; Body; TSS1500; TSS1500; TSS1500; TSS1500; </w:t>
            </w: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 ;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5'UTR; 5'UTR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Island(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3)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(4)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Islanf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4)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AC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spellStart"/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as</w:t>
            </w:r>
            <w:proofErr w:type="spellEnd"/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-related C3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tulinum</w:t>
            </w:r>
            <w:proofErr w:type="spell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toxin substrate 2 (rho family, small GTP binding protein Rac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287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4072120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826588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1stExon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AI1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etinoic</w:t>
            </w:r>
            <w:proofErr w:type="gramEnd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 xml:space="preserve"> acid induced 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55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3980224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RIN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4" w:history="1">
              <w:proofErr w:type="spell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Ras</w:t>
              </w:r>
              <w:proofErr w:type="spell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and </w:t>
              </w:r>
              <w:proofErr w:type="spell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Rab</w:t>
              </w:r>
              <w:proofErr w:type="spell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</w:t>
              </w:r>
              <w:proofErr w:type="spell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interactor</w:t>
              </w:r>
              <w:proofErr w:type="spell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2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89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3894068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2049875; cg16606773; cg19327615)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 (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Island(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3)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100A1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100 calcium binding protein A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803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2385101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TSS1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100A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100 calcium binding protein A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46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4998420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GC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5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sarcoglycan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, epsilon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0994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4010684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8172445; cg15846744; cg16956426; cg17890778; cg23498273; cg25485192; cg25524350; cg26179590; cg27492749; cg22579075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 xml:space="preserve">DHS, </w:t>
            </w:r>
            <w:proofErr w:type="spell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Body (1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Island(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4)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(2); Island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HISA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6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shisa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homolog 2 (</w:t>
              </w:r>
              <w:proofErr w:type="spell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Xenopus</w:t>
              </w:r>
              <w:proofErr w:type="spell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</w:t>
              </w:r>
              <w:proofErr w:type="spell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laevis</w:t>
              </w:r>
              <w:proofErr w:type="spell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)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10075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6215691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ORBS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7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sorbin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and SH3 domain containing 3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57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3572859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7459525; cg07896312; cg18530251; cg20568227; cg22321237)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5'UTR; TSS200; TSS200; 5'UTR(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RG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8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serglycin</w:t>
              </w:r>
              <w:proofErr w:type="spellEnd"/>
              <w:proofErr w:type="gramEnd"/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27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7342283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STX1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19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syntaxin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1A (brain)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46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1712428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27707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Body; 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AGLN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0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transgelin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2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35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6107628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AP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1" w:history="1"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transporter</w:t>
              </w:r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2, ATP-binding cassette, sub-family B (MDR/TAP)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05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3438552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8998192; cg12854186; cg229407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Body(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4)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ICAM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2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transmembrane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emp24 protein transport domain containing 7; toll-like receptor adaptor molecule 2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216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(</w:t>
            </w: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1554060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2173752; cg08675743; cg08870042; cg19007249; cg20733436; cg21611170; cg24641522)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1stExon; 1stExon; TSS1500; TSS200; TSS200; 5'UTR; TSS1500; 5'U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Island; Island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Island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Island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MEM15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3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transmembrane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protein 156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249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2524608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TSS1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TSPAN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4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tetraspanin</w:t>
              </w:r>
              <w:proofErr w:type="spellEnd"/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5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57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8823647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25596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TSS1500; TSS1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S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VCL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5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vinculin</w:t>
              </w:r>
              <w:proofErr w:type="spellEnd"/>
              <w:proofErr w:type="gramEnd"/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33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23434815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Enh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Bod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 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VEGFC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6" w:history="1"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vascular</w:t>
              </w:r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endothelial growth factor C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54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6679347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TSS15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VIM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7" w:history="1">
              <w:proofErr w:type="spellStart"/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vimentin</w:t>
              </w:r>
              <w:proofErr w:type="spellEnd"/>
              <w:proofErr w:type="gramEnd"/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33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yes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1154046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515181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5363487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9111999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0319091; cg26983469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0146951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8918274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23912429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5'UTR; TSS200; 5'UTR; TSS200; Body; 5'UTR(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Island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Island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Island; Island,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Island</w:t>
            </w:r>
          </w:p>
        </w:tc>
      </w:tr>
      <w:tr w:rsidR="0068381D" w:rsidRPr="00866C6B" w:rsidTr="0068381D">
        <w:trPr>
          <w:trHeight w:val="225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ZNF2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8" w:history="1"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zinc</w:t>
              </w:r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finger protein 22 (KOX 15)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069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16512882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TSS2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  <w:tr w:rsidR="0068381D" w:rsidRPr="00866C6B" w:rsidTr="0068381D">
        <w:trPr>
          <w:trHeight w:val="240"/>
        </w:trPr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ZNF53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hyperlink r:id="rId29" w:history="1">
              <w:proofErr w:type="gramStart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>similar</w:t>
              </w:r>
              <w:proofErr w:type="gramEnd"/>
              <w:r w:rsidRPr="00866C6B">
                <w:rPr>
                  <w:rFonts w:ascii="Times New Roman" w:eastAsia="Times New Roman" w:hAnsi="Times New Roman" w:cs="Times New Roman"/>
                  <w:sz w:val="16"/>
                  <w:szCs w:val="16"/>
                  <w:lang w:bidi="he-IL"/>
                </w:rPr>
                <w:t xml:space="preserve"> to zinc finger protein 347; zinc finger protein 532</w:t>
              </w:r>
            </w:hyperlink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M_0181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lang w:bidi="he-IL"/>
              </w:rPr>
              <w:t>no</w:t>
            </w:r>
            <w:proofErr w:type="gramEnd"/>
          </w:p>
        </w:tc>
        <w:tc>
          <w:tcPr>
            <w:tcW w:w="3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cg03096126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04212150; cg12737497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; cg12406559</w:t>
            </w:r>
            <w:r w:rsidRPr="00866C6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bidi="he-IL"/>
              </w:rPr>
              <w:t>DH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5'UTR(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8381D" w:rsidRPr="00866C6B" w:rsidRDefault="0068381D" w:rsidP="00CC50F0">
            <w:pPr>
              <w:rPr>
                <w:rFonts w:ascii="Calibri" w:eastAsia="Times New Roman" w:hAnsi="Calibri" w:cs="Arial"/>
                <w:sz w:val="16"/>
                <w:szCs w:val="16"/>
                <w:lang w:bidi="he-IL"/>
              </w:rPr>
            </w:pPr>
            <w:proofErr w:type="gram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Island(</w:t>
            </w:r>
            <w:proofErr w:type="gramEnd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 xml:space="preserve">3); </w:t>
            </w:r>
            <w:proofErr w:type="spellStart"/>
            <w:r w:rsidRPr="00866C6B">
              <w:rPr>
                <w:rFonts w:ascii="Calibri" w:eastAsia="Times New Roman" w:hAnsi="Calibri" w:cs="Arial"/>
                <w:sz w:val="16"/>
                <w:szCs w:val="16"/>
                <w:lang w:bidi="he-IL"/>
              </w:rPr>
              <w:t>N_Shore</w:t>
            </w:r>
            <w:proofErr w:type="spellEnd"/>
          </w:p>
        </w:tc>
      </w:tr>
    </w:tbl>
    <w:p w:rsidR="0068381D" w:rsidRDefault="0068381D"/>
    <w:sectPr w:rsidR="0068381D" w:rsidSect="0051578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81D"/>
    <w:rsid w:val="00515787"/>
    <w:rsid w:val="0068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DE2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david.abcc.ncifcrf.gov/geneReportFull.jsp?rowids=808045" TargetMode="External"/><Relationship Id="rId20" Type="http://schemas.openxmlformats.org/officeDocument/2006/relationships/hyperlink" Target="http://david.abcc.ncifcrf.gov/geneReportFull.jsp?rowids=790788" TargetMode="External"/><Relationship Id="rId21" Type="http://schemas.openxmlformats.org/officeDocument/2006/relationships/hyperlink" Target="http://david.abcc.ncifcrf.gov/geneReportFull.jsp?rowids=788029" TargetMode="External"/><Relationship Id="rId22" Type="http://schemas.openxmlformats.org/officeDocument/2006/relationships/hyperlink" Target="http://david.abcc.ncifcrf.gov/geneReportFull.jsp?rowids=781503" TargetMode="External"/><Relationship Id="rId23" Type="http://schemas.openxmlformats.org/officeDocument/2006/relationships/hyperlink" Target="http://david.abcc.ncifcrf.gov/geneReportFull.jsp?rowids=815383" TargetMode="External"/><Relationship Id="rId24" Type="http://schemas.openxmlformats.org/officeDocument/2006/relationships/hyperlink" Target="http://david.abcc.ncifcrf.gov/geneReportFull.jsp?rowids=782064" TargetMode="External"/><Relationship Id="rId25" Type="http://schemas.openxmlformats.org/officeDocument/2006/relationships/hyperlink" Target="http://david.abcc.ncifcrf.gov/geneReportFull.jsp?rowids=822191" TargetMode="External"/><Relationship Id="rId26" Type="http://schemas.openxmlformats.org/officeDocument/2006/relationships/hyperlink" Target="http://david.abcc.ncifcrf.gov/geneReportFull.jsp?rowids=795422" TargetMode="External"/><Relationship Id="rId27" Type="http://schemas.openxmlformats.org/officeDocument/2006/relationships/hyperlink" Target="http://david.abcc.ncifcrf.gov/geneReportFull.jsp?rowids=814359" TargetMode="External"/><Relationship Id="rId28" Type="http://schemas.openxmlformats.org/officeDocument/2006/relationships/hyperlink" Target="http://david.abcc.ncifcrf.gov/geneReportFull.jsp?rowids=773248" TargetMode="External"/><Relationship Id="rId29" Type="http://schemas.openxmlformats.org/officeDocument/2006/relationships/hyperlink" Target="http://david.abcc.ncifcrf.gov/geneReportFull.jsp?rowids=786974" TargetMode="External"/><Relationship Id="rId30" Type="http://schemas.openxmlformats.org/officeDocument/2006/relationships/fontTable" Target="fontTable.xml"/><Relationship Id="rId31" Type="http://schemas.openxmlformats.org/officeDocument/2006/relationships/theme" Target="theme/theme1.xml"/><Relationship Id="rId10" Type="http://schemas.openxmlformats.org/officeDocument/2006/relationships/hyperlink" Target="http://david.abcc.ncifcrf.gov/geneReportFull.jsp?rowids=822143" TargetMode="External"/><Relationship Id="rId11" Type="http://schemas.openxmlformats.org/officeDocument/2006/relationships/hyperlink" Target="http://david.abcc.ncifcrf.gov/geneReportFull.jsp?rowids=811418" TargetMode="External"/><Relationship Id="rId12" Type="http://schemas.openxmlformats.org/officeDocument/2006/relationships/hyperlink" Target="http://david.abcc.ncifcrf.gov/geneReportFull.jsp?rowids=791043" TargetMode="External"/><Relationship Id="rId13" Type="http://schemas.openxmlformats.org/officeDocument/2006/relationships/hyperlink" Target="http://david.abcc.ncifcrf.gov/geneReportFull.jsp?rowids=816149" TargetMode="External"/><Relationship Id="rId14" Type="http://schemas.openxmlformats.org/officeDocument/2006/relationships/hyperlink" Target="http://david.abcc.ncifcrf.gov/geneReportFull.jsp?rowids=786118" TargetMode="External"/><Relationship Id="rId15" Type="http://schemas.openxmlformats.org/officeDocument/2006/relationships/hyperlink" Target="http://david.abcc.ncifcrf.gov/geneReportFull.jsp?rowids=789102" TargetMode="External"/><Relationship Id="rId16" Type="http://schemas.openxmlformats.org/officeDocument/2006/relationships/hyperlink" Target="http://david.abcc.ncifcrf.gov/geneReportFull.jsp?rowids=806821" TargetMode="External"/><Relationship Id="rId17" Type="http://schemas.openxmlformats.org/officeDocument/2006/relationships/hyperlink" Target="http://david.abcc.ncifcrf.gov/geneReportFull.jsp?rowids=787828" TargetMode="External"/><Relationship Id="rId18" Type="http://schemas.openxmlformats.org/officeDocument/2006/relationships/hyperlink" Target="http://david.abcc.ncifcrf.gov/geneReportFull.jsp?rowids=780326" TargetMode="External"/><Relationship Id="rId19" Type="http://schemas.openxmlformats.org/officeDocument/2006/relationships/hyperlink" Target="http://david.abcc.ncifcrf.gov/geneReportFull.jsp?rowids=787836" TargetMode="Externa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avid.abcc.ncifcrf.gov/geneReportFull.jsp?rowids=787106" TargetMode="External"/><Relationship Id="rId6" Type="http://schemas.openxmlformats.org/officeDocument/2006/relationships/hyperlink" Target="http://david.abcc.ncifcrf.gov/geneReportFull.jsp?rowids=801278" TargetMode="External"/><Relationship Id="rId7" Type="http://schemas.openxmlformats.org/officeDocument/2006/relationships/hyperlink" Target="http://david.abcc.ncifcrf.gov/geneReportFull.jsp?rowids=794432" TargetMode="External"/><Relationship Id="rId8" Type="http://schemas.openxmlformats.org/officeDocument/2006/relationships/hyperlink" Target="http://david.abcc.ncifcrf.gov/geneReportFull.jsp?rowids=814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80</Words>
  <Characters>9577</Characters>
  <Application>Microsoft Macintosh Word</Application>
  <DocSecurity>0</DocSecurity>
  <Lines>79</Lines>
  <Paragraphs>22</Paragraphs>
  <ScaleCrop>false</ScaleCrop>
  <Company>McGill</Company>
  <LinksUpToDate>false</LinksUpToDate>
  <CharactersWithSpaces>1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eishvili</dc:creator>
  <cp:keywords/>
  <dc:description/>
  <cp:lastModifiedBy>David Cheishvili</cp:lastModifiedBy>
  <cp:revision>1</cp:revision>
  <dcterms:created xsi:type="dcterms:W3CDTF">2015-07-24T17:14:00Z</dcterms:created>
  <dcterms:modified xsi:type="dcterms:W3CDTF">2015-07-24T17:17:00Z</dcterms:modified>
</cp:coreProperties>
</file>